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67715" w14:textId="4B4FC075" w:rsidR="003536E7" w:rsidRDefault="007C146B">
      <w:r>
        <w:rPr>
          <w:rFonts w:ascii="Calibri" w:eastAsia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972FD4" wp14:editId="3C12C45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028497" cy="2993457"/>
                <wp:effectExtent l="0" t="0" r="0" b="0"/>
                <wp:wrapNone/>
                <wp:docPr id="197398109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8497" cy="29934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72A0E9" w14:textId="77777777" w:rsidR="007C146B" w:rsidRPr="00611F44" w:rsidRDefault="007C146B" w:rsidP="007C146B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F022B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</w:rPr>
                              <w:t xml:space="preserve">Table S2 Numbers of strains isolated/sequenced/confirmed to be </w:t>
                            </w:r>
                            <w:r w:rsidRPr="00F022B1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  <w:t xml:space="preserve">P. </w:t>
                            </w:r>
                            <w:proofErr w:type="spellStart"/>
                            <w:r w:rsidRPr="00F022B1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  <w:t>syringae</w:t>
                            </w:r>
                            <w:proofErr w:type="spellEnd"/>
                            <w:r w:rsidRPr="00F022B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</w:rPr>
                              <w:t xml:space="preserve"> based on genomic sequences. </w:t>
                            </w:r>
                            <w:r w:rsidRPr="00F022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Four strains were isolated from the two leaves collected from the same tree. To avoid sequencing clonal strains from the same tree, only one PCR-confirmed </w:t>
                            </w:r>
                            <w:r w:rsidRPr="00F022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s</w:t>
                            </w:r>
                            <w:r w:rsidRPr="00F022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strain from each tree was selected for whole genome sequencing. </w:t>
                            </w:r>
                            <w:r w:rsidRPr="00F022B1">
                              <w:rPr>
                                <w:rFonts w:ascii="Calibri" w:hAnsi="Calibri" w:cs="Calibri"/>
                              </w:rPr>
                              <w:t>SE - Southeast, SW - Southwest, WM - West Midlands, N - North.</w:t>
                            </w:r>
                          </w:p>
                          <w:tbl>
                            <w:tblPr>
                              <w:tblW w:w="4989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786"/>
                              <w:gridCol w:w="1182"/>
                              <w:gridCol w:w="1081"/>
                              <w:gridCol w:w="1182"/>
                              <w:gridCol w:w="1182"/>
                              <w:gridCol w:w="1182"/>
                              <w:gridCol w:w="1182"/>
                              <w:gridCol w:w="1182"/>
                              <w:gridCol w:w="1182"/>
                              <w:gridCol w:w="1139"/>
                              <w:gridCol w:w="1182"/>
                              <w:gridCol w:w="1486"/>
                            </w:tblGrid>
                            <w:tr w:rsidR="007C146B" w:rsidRPr="00657628" w14:paraId="705DDAE0" w14:textId="77777777" w:rsidTr="00917D32">
                              <w:trPr>
                                <w:trHeight w:val="319"/>
                              </w:trPr>
                              <w:tc>
                                <w:tcPr>
                                  <w:tcW w:w="294" w:type="pct"/>
                                  <w:vMerge w:val="restart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F93FFFC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2BD02B42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660" w:type="pct"/>
                                  <w:gridSpan w:val="4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C184C1B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Domestic cherry cultivars</w:t>
                                  </w:r>
                                </w:p>
                              </w:tc>
                              <w:tc>
                                <w:tcPr>
                                  <w:tcW w:w="2524" w:type="pct"/>
                                  <w:gridSpan w:val="6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7B2C8C6F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Wild plant species</w:t>
                                  </w:r>
                                </w:p>
                              </w:tc>
                              <w:tc>
                                <w:tcPr>
                                  <w:tcW w:w="522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7147C6D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67F65669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 w:rsidR="007C146B" w:rsidRPr="00657628" w14:paraId="2667C048" w14:textId="77777777" w:rsidTr="00917D32">
                              <w:trPr>
                                <w:trHeight w:val="319"/>
                              </w:trPr>
                              <w:tc>
                                <w:tcPr>
                                  <w:tcW w:w="294" w:type="pct"/>
                                  <w:vMerge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5BA2B052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B5317D4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weetheart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DC5D1EC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Penny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912FD28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Kordia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6886F119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Lapins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BDC38C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Cherry 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A7BFFD0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Blackthorn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3211CB9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Plum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FBD4C4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Hawthorn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C25395B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rawberry</w:t>
                                  </w:r>
                                </w:p>
                              </w:tc>
                              <w:tc>
                                <w:tcPr>
                                  <w:tcW w:w="42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4B163CFD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sh</w:t>
                                  </w:r>
                                </w:p>
                              </w:tc>
                              <w:tc>
                                <w:tcPr>
                                  <w:tcW w:w="522" w:type="pct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F2E8316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C146B" w:rsidRPr="00657628" w14:paraId="121B6C28" w14:textId="77777777" w:rsidTr="00917D32">
                              <w:trPr>
                                <w:trHeight w:val="319"/>
                              </w:trPr>
                              <w:tc>
                                <w:tcPr>
                                  <w:tcW w:w="294" w:type="pct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75484319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0431814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88/43/34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8FFBD29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2/23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608BE82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88/45/34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88181A7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6/15/8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B57CA3F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2/14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1F69FF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4/9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D64833A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76/30/16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40B2B80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7/15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B90A8C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6/5</w:t>
                                  </w:r>
                                </w:p>
                              </w:tc>
                              <w:tc>
                                <w:tcPr>
                                  <w:tcW w:w="424" w:type="pct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7A723D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8/14</w:t>
                                  </w:r>
                                </w:p>
                              </w:tc>
                              <w:tc>
                                <w:tcPr>
                                  <w:tcW w:w="522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216071B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000/302/172</w:t>
                                  </w:r>
                                </w:p>
                              </w:tc>
                            </w:tr>
                            <w:tr w:rsidR="007C146B" w:rsidRPr="00657628" w14:paraId="1C3DC284" w14:textId="77777777" w:rsidTr="00917D32">
                              <w:trPr>
                                <w:trHeight w:val="319"/>
                              </w:trPr>
                              <w:tc>
                                <w:tcPr>
                                  <w:tcW w:w="294" w:type="pct"/>
                                  <w:tcBorders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4110E9BD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W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0E3BBC5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2/27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noWrap/>
                                  <w:hideMark/>
                                </w:tcPr>
                                <w:p w14:paraId="7BA752AC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6/15/13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5D1B9614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6/16/11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6597860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2/22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16BBF10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9/18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0D8D8788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9/15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09952129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76/29/14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3925D09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0/17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noWrap/>
                                  <w:hideMark/>
                                </w:tcPr>
                                <w:p w14:paraId="7ABF7775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5/10</w:t>
                                  </w:r>
                                </w:p>
                              </w:tc>
                              <w:tc>
                                <w:tcPr>
                                  <w:tcW w:w="424" w:type="pct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E56BE77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60/21/9</w:t>
                                  </w:r>
                                </w:p>
                              </w:tc>
                              <w:tc>
                                <w:tcPr>
                                  <w:tcW w:w="522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0D5918F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680/258/156</w:t>
                                  </w:r>
                                </w:p>
                              </w:tc>
                            </w:tr>
                            <w:tr w:rsidR="007C146B" w:rsidRPr="00657628" w14:paraId="0AB12E78" w14:textId="77777777" w:rsidTr="00917D32">
                              <w:trPr>
                                <w:trHeight w:val="319"/>
                              </w:trPr>
                              <w:tc>
                                <w:tcPr>
                                  <w:tcW w:w="294" w:type="pct"/>
                                  <w:tcBorders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085BF1D6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WM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A596057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6/12/1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noWrap/>
                                  <w:hideMark/>
                                </w:tcPr>
                                <w:p w14:paraId="61D1D7A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88/33/10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4A4A6B45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0/15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40214DA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0/10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EE6C06A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8/16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75709ED0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9/16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7C897896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6/16/11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40E40967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0/18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noWrap/>
                                  <w:hideMark/>
                                </w:tcPr>
                                <w:p w14:paraId="0749987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12/16/7</w:t>
                                  </w:r>
                                </w:p>
                              </w:tc>
                              <w:tc>
                                <w:tcPr>
                                  <w:tcW w:w="424" w:type="pct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D6A3A10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0/18</w:t>
                                  </w:r>
                                </w:p>
                              </w:tc>
                              <w:tc>
                                <w:tcPr>
                                  <w:tcW w:w="522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F4239D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744/244/122</w:t>
                                  </w:r>
                                </w:p>
                              </w:tc>
                            </w:tr>
                            <w:tr w:rsidR="007C146B" w:rsidRPr="00657628" w14:paraId="2FC37CFF" w14:textId="77777777" w:rsidTr="00917D32">
                              <w:trPr>
                                <w:trHeight w:val="319"/>
                              </w:trPr>
                              <w:tc>
                                <w:tcPr>
                                  <w:tcW w:w="294" w:type="pct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A506AC4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A1CAB6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88/46/10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noWrap/>
                                  <w:hideMark/>
                                </w:tcPr>
                                <w:p w14:paraId="08E7A1B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6/16/3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3933145D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7/8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7A1006F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88/39/8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69A9B8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0/8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244E92E5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7/11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75661BDA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30/9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noWrap/>
                                  <w:hideMark/>
                                </w:tcPr>
                                <w:p w14:paraId="69477108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8/12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noWrap/>
                                  <w:hideMark/>
                                </w:tcPr>
                                <w:p w14:paraId="74C81D0A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5/6</w:t>
                                  </w:r>
                                </w:p>
                              </w:tc>
                              <w:tc>
                                <w:tcPr>
                                  <w:tcW w:w="424" w:type="pct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C0F005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92/29/15</w:t>
                                  </w:r>
                                </w:p>
                              </w:tc>
                              <w:tc>
                                <w:tcPr>
                                  <w:tcW w:w="522" w:type="pct"/>
                                  <w:tcBorders>
                                    <w:lef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68DFA2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016/297/90</w:t>
                                  </w:r>
                                </w:p>
                              </w:tc>
                            </w:tr>
                            <w:tr w:rsidR="007C146B" w:rsidRPr="00657628" w14:paraId="304654D2" w14:textId="77777777" w:rsidTr="00917D32">
                              <w:trPr>
                                <w:trHeight w:val="319"/>
                              </w:trPr>
                              <w:tc>
                                <w:tcPr>
                                  <w:tcW w:w="294" w:type="pct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99F04A5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4822F1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64/133/72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156716E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72/96/49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C4A7981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68/118/68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0241D1B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68/106/48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47D8D72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68/119/56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FA812F9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68/109/51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DECBC03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40/105/50</w:t>
                                  </w:r>
                                </w:p>
                              </w:tc>
                              <w:tc>
                                <w:tcPr>
                                  <w:tcW w:w="423" w:type="pct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DF5ABF5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68/115/62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4D2D35C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88/92/28</w:t>
                                  </w:r>
                                </w:p>
                              </w:tc>
                              <w:tc>
                                <w:tcPr>
                                  <w:tcW w:w="424" w:type="pct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70345EA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36/108/56</w:t>
                                  </w:r>
                                </w:p>
                              </w:tc>
                              <w:tc>
                                <w:tcPr>
                                  <w:tcW w:w="522" w:type="pct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39E0584" w14:textId="77777777" w:rsidR="007C146B" w:rsidRPr="00657628" w:rsidRDefault="007C146B" w:rsidP="00D145FF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657628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440/1101/540</w:t>
                                  </w:r>
                                </w:p>
                              </w:tc>
                            </w:tr>
                          </w:tbl>
                          <w:p w14:paraId="1530DB27" w14:textId="77777777" w:rsidR="007C146B" w:rsidRDefault="007C146B" w:rsidP="007C14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972F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710.9pt;height:23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" filled="f" stroked="f" strokeweight=".5pt">
                <v:textbox>
                  <w:txbxContent>
                    <w:p w14:paraId="6372A0E9" w14:textId="77777777" w:rsidR="007C146B" w:rsidRPr="00611F44" w:rsidRDefault="007C146B" w:rsidP="007C146B">
                      <w:pPr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F022B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</w:rPr>
                        <w:t xml:space="preserve">Table S2 Numbers of strains isolated/sequenced/confirmed to be </w:t>
                      </w:r>
                      <w:r w:rsidRPr="00F022B1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 w:themeColor="text1"/>
                        </w:rPr>
                        <w:t xml:space="preserve">P. </w:t>
                      </w:r>
                      <w:proofErr w:type="spellStart"/>
                      <w:r w:rsidRPr="00F022B1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color w:val="000000" w:themeColor="text1"/>
                        </w:rPr>
                        <w:t>syringae</w:t>
                      </w:r>
                      <w:proofErr w:type="spellEnd"/>
                      <w:r w:rsidRPr="00F022B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</w:rPr>
                        <w:t xml:space="preserve"> based on genomic sequences. </w:t>
                      </w:r>
                      <w:r w:rsidRPr="00F022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Four strains were isolated from the two leaves collected from the same tree. To avoid sequencing clonal strains from the same tree, only one PCR-confirmed </w:t>
                      </w:r>
                      <w:r w:rsidRPr="00F022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s</w:t>
                      </w:r>
                      <w:r w:rsidRPr="00F022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strain from each tree was selected for whole genome sequencing. </w:t>
                      </w:r>
                      <w:r w:rsidRPr="00F022B1">
                        <w:rPr>
                          <w:rFonts w:ascii="Calibri" w:hAnsi="Calibri" w:cs="Calibri"/>
                        </w:rPr>
                        <w:t>SE - Southeast, SW - Southwest, WM - West Midlands, N - North.</w:t>
                      </w:r>
                    </w:p>
                    <w:tbl>
                      <w:tblPr>
                        <w:tblW w:w="4989" w:type="pct"/>
                        <w:tblLook w:val="04A0" w:firstRow="1" w:lastRow="0" w:firstColumn="1" w:lastColumn="0" w:noHBand="0" w:noVBand="1"/>
                      </w:tblPr>
                      <w:tblGrid>
                        <w:gridCol w:w="786"/>
                        <w:gridCol w:w="1182"/>
                        <w:gridCol w:w="1081"/>
                        <w:gridCol w:w="1182"/>
                        <w:gridCol w:w="1182"/>
                        <w:gridCol w:w="1182"/>
                        <w:gridCol w:w="1182"/>
                        <w:gridCol w:w="1182"/>
                        <w:gridCol w:w="1182"/>
                        <w:gridCol w:w="1139"/>
                        <w:gridCol w:w="1182"/>
                        <w:gridCol w:w="1486"/>
                      </w:tblGrid>
                      <w:tr w:rsidR="007C146B" w:rsidRPr="00657628" w14:paraId="705DDAE0" w14:textId="77777777" w:rsidTr="00917D32">
                        <w:trPr>
                          <w:trHeight w:val="319"/>
                        </w:trPr>
                        <w:tc>
                          <w:tcPr>
                            <w:tcW w:w="294" w:type="pct"/>
                            <w:vMerge w:val="restart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14:paraId="3F93FFFC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2BD02B42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660" w:type="pct"/>
                            <w:gridSpan w:val="4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C184C1B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omestic cherry cultivars</w:t>
                            </w:r>
                          </w:p>
                        </w:tc>
                        <w:tc>
                          <w:tcPr>
                            <w:tcW w:w="2524" w:type="pct"/>
                            <w:gridSpan w:val="6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7B2C8C6F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ild plant species</w:t>
                            </w:r>
                          </w:p>
                        </w:tc>
                        <w:tc>
                          <w:tcPr>
                            <w:tcW w:w="522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14:paraId="77147C6D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67F65669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 w:rsidR="007C146B" w:rsidRPr="00657628" w14:paraId="2667C048" w14:textId="77777777" w:rsidTr="00917D32">
                        <w:trPr>
                          <w:trHeight w:val="319"/>
                        </w:trPr>
                        <w:tc>
                          <w:tcPr>
                            <w:tcW w:w="294" w:type="pct"/>
                            <w:vMerge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5BA2B052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0B5317D4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weetheart</w:t>
                            </w:r>
                          </w:p>
                        </w:tc>
                        <w:tc>
                          <w:tcPr>
                            <w:tcW w:w="39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0DC5D1EC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nny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7912FD28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Kordia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6886F119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pins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1BDC38C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herry 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6A7BFFD0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lackthorn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3211CB9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lum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6FBD4C4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Hawthorn</w:t>
                            </w:r>
                          </w:p>
                        </w:tc>
                        <w:tc>
                          <w:tcPr>
                            <w:tcW w:w="409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4C25395B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rawberry</w:t>
                            </w:r>
                          </w:p>
                        </w:tc>
                        <w:tc>
                          <w:tcPr>
                            <w:tcW w:w="424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4B163CFD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sh</w:t>
                            </w:r>
                          </w:p>
                        </w:tc>
                        <w:tc>
                          <w:tcPr>
                            <w:tcW w:w="522" w:type="pct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2F2E8316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7C146B" w:rsidRPr="00657628" w14:paraId="121B6C28" w14:textId="77777777" w:rsidTr="00917D32">
                        <w:trPr>
                          <w:trHeight w:val="319"/>
                        </w:trPr>
                        <w:tc>
                          <w:tcPr>
                            <w:tcW w:w="294" w:type="pct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75484319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70431814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288/43/34</w:t>
                            </w:r>
                          </w:p>
                        </w:tc>
                        <w:tc>
                          <w:tcPr>
                            <w:tcW w:w="390" w:type="pct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58FFBD29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2/23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6608BE82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288/45/34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788181A7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96/15/8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1B57CA3F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2/14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11F69FF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4/9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3D64833A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76/30/16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540B2B80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7/15</w:t>
                            </w:r>
                          </w:p>
                        </w:tc>
                        <w:tc>
                          <w:tcPr>
                            <w:tcW w:w="409" w:type="pct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4B90A8C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6/5</w:t>
                            </w:r>
                          </w:p>
                        </w:tc>
                        <w:tc>
                          <w:tcPr>
                            <w:tcW w:w="424" w:type="pct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07A723D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8/14</w:t>
                            </w:r>
                          </w:p>
                        </w:tc>
                        <w:tc>
                          <w:tcPr>
                            <w:tcW w:w="522" w:type="pct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3216071B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2000/302/172</w:t>
                            </w:r>
                          </w:p>
                        </w:tc>
                      </w:tr>
                      <w:tr w:rsidR="007C146B" w:rsidRPr="00657628" w14:paraId="1C3DC284" w14:textId="77777777" w:rsidTr="00917D32">
                        <w:trPr>
                          <w:trHeight w:val="319"/>
                        </w:trPr>
                        <w:tc>
                          <w:tcPr>
                            <w:tcW w:w="294" w:type="pct"/>
                            <w:tcBorders>
                              <w:right w:val="single" w:sz="4" w:space="0" w:color="auto"/>
                            </w:tcBorders>
                            <w:hideMark/>
                          </w:tcPr>
                          <w:p w14:paraId="4110E9BD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W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40E3BBC5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2/27</w:t>
                            </w:r>
                          </w:p>
                        </w:tc>
                        <w:tc>
                          <w:tcPr>
                            <w:tcW w:w="390" w:type="pct"/>
                            <w:noWrap/>
                            <w:hideMark/>
                          </w:tcPr>
                          <w:p w14:paraId="7BA752AC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96/15/13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5D1B9614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96/16/11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06597860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2/22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316BBF10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9/18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0D8D8788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9/15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09952129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76/29/14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3925D09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0/17</w:t>
                            </w:r>
                          </w:p>
                        </w:tc>
                        <w:tc>
                          <w:tcPr>
                            <w:tcW w:w="409" w:type="pct"/>
                            <w:noWrap/>
                            <w:hideMark/>
                          </w:tcPr>
                          <w:p w14:paraId="7ABF7775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5/10</w:t>
                            </w:r>
                          </w:p>
                        </w:tc>
                        <w:tc>
                          <w:tcPr>
                            <w:tcW w:w="424" w:type="pct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1E56BE77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60/21/9</w:t>
                            </w:r>
                          </w:p>
                        </w:tc>
                        <w:tc>
                          <w:tcPr>
                            <w:tcW w:w="522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00D5918F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680/258/156</w:t>
                            </w:r>
                          </w:p>
                        </w:tc>
                      </w:tr>
                      <w:tr w:rsidR="007C146B" w:rsidRPr="00657628" w14:paraId="0AB12E78" w14:textId="77777777" w:rsidTr="00917D32">
                        <w:trPr>
                          <w:trHeight w:val="319"/>
                        </w:trPr>
                        <w:tc>
                          <w:tcPr>
                            <w:tcW w:w="294" w:type="pct"/>
                            <w:tcBorders>
                              <w:right w:val="single" w:sz="4" w:space="0" w:color="auto"/>
                            </w:tcBorders>
                            <w:hideMark/>
                          </w:tcPr>
                          <w:p w14:paraId="085BF1D6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M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4A596057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96/12/1</w:t>
                            </w:r>
                          </w:p>
                        </w:tc>
                        <w:tc>
                          <w:tcPr>
                            <w:tcW w:w="390" w:type="pct"/>
                            <w:noWrap/>
                            <w:hideMark/>
                          </w:tcPr>
                          <w:p w14:paraId="61D1D7A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288/33/10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4A4A6B45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0/15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240214DA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0/10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7EE6C06A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8/16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75709ED0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9/16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7C897896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96/16/11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40E40967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0/18</w:t>
                            </w:r>
                          </w:p>
                        </w:tc>
                        <w:tc>
                          <w:tcPr>
                            <w:tcW w:w="409" w:type="pct"/>
                            <w:noWrap/>
                            <w:hideMark/>
                          </w:tcPr>
                          <w:p w14:paraId="0749987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12/16/7</w:t>
                            </w:r>
                          </w:p>
                        </w:tc>
                        <w:tc>
                          <w:tcPr>
                            <w:tcW w:w="424" w:type="pct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2D6A3A10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0/18</w:t>
                            </w:r>
                          </w:p>
                        </w:tc>
                        <w:tc>
                          <w:tcPr>
                            <w:tcW w:w="522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5F4239D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744/244/122</w:t>
                            </w:r>
                          </w:p>
                        </w:tc>
                      </w:tr>
                      <w:tr w:rsidR="007C146B" w:rsidRPr="00657628" w14:paraId="2FC37CFF" w14:textId="77777777" w:rsidTr="00917D32">
                        <w:trPr>
                          <w:trHeight w:val="319"/>
                        </w:trPr>
                        <w:tc>
                          <w:tcPr>
                            <w:tcW w:w="294" w:type="pct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4A506AC4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0A1CAB6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288/46/10</w:t>
                            </w:r>
                          </w:p>
                        </w:tc>
                        <w:tc>
                          <w:tcPr>
                            <w:tcW w:w="390" w:type="pct"/>
                            <w:noWrap/>
                            <w:hideMark/>
                          </w:tcPr>
                          <w:p w14:paraId="08E7A1B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96/16/3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3933145D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7/8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77A1006F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288/39/8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769A9B8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0/8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244E92E5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7/11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75661BDA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30/9</w:t>
                            </w:r>
                          </w:p>
                        </w:tc>
                        <w:tc>
                          <w:tcPr>
                            <w:tcW w:w="423" w:type="pct"/>
                            <w:noWrap/>
                            <w:hideMark/>
                          </w:tcPr>
                          <w:p w14:paraId="69477108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8/12</w:t>
                            </w:r>
                          </w:p>
                        </w:tc>
                        <w:tc>
                          <w:tcPr>
                            <w:tcW w:w="409" w:type="pct"/>
                            <w:noWrap/>
                            <w:hideMark/>
                          </w:tcPr>
                          <w:p w14:paraId="74C81D0A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5/6</w:t>
                            </w:r>
                          </w:p>
                        </w:tc>
                        <w:tc>
                          <w:tcPr>
                            <w:tcW w:w="424" w:type="pct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3C0F005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192/29/15</w:t>
                            </w:r>
                          </w:p>
                        </w:tc>
                        <w:tc>
                          <w:tcPr>
                            <w:tcW w:w="522" w:type="pct"/>
                            <w:tcBorders>
                              <w:left w:val="single" w:sz="4" w:space="0" w:color="auto"/>
                            </w:tcBorders>
                            <w:noWrap/>
                            <w:hideMark/>
                          </w:tcPr>
                          <w:p w14:paraId="268DFA2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2016/297/90</w:t>
                            </w:r>
                          </w:p>
                        </w:tc>
                      </w:tr>
                      <w:tr w:rsidR="007C146B" w:rsidRPr="00657628" w14:paraId="304654D2" w14:textId="77777777" w:rsidTr="00917D32">
                        <w:trPr>
                          <w:trHeight w:val="319"/>
                        </w:trPr>
                        <w:tc>
                          <w:tcPr>
                            <w:tcW w:w="294" w:type="pct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799F04A5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4822F1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864/133/72</w:t>
                            </w:r>
                          </w:p>
                        </w:tc>
                        <w:tc>
                          <w:tcPr>
                            <w:tcW w:w="390" w:type="pct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156716E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672/96/49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C4A7981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768/118/68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70241D1B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768/106/48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47D8D72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768/119/56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FA812F9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768/109/51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DECBC03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640/105/50</w:t>
                            </w:r>
                          </w:p>
                        </w:tc>
                        <w:tc>
                          <w:tcPr>
                            <w:tcW w:w="423" w:type="pct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DF5ABF5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768/115/62</w:t>
                            </w:r>
                          </w:p>
                        </w:tc>
                        <w:tc>
                          <w:tcPr>
                            <w:tcW w:w="409" w:type="pct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4D2D35C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688/92/28</w:t>
                            </w:r>
                          </w:p>
                        </w:tc>
                        <w:tc>
                          <w:tcPr>
                            <w:tcW w:w="424" w:type="pct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370345EA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736/108/56</w:t>
                            </w:r>
                          </w:p>
                        </w:tc>
                        <w:tc>
                          <w:tcPr>
                            <w:tcW w:w="522" w:type="pct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39E0584" w14:textId="77777777" w:rsidR="007C146B" w:rsidRPr="00657628" w:rsidRDefault="007C146B" w:rsidP="00D145FF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7628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7440/1101/540</w:t>
                            </w:r>
                          </w:p>
                        </w:tc>
                      </w:tr>
                    </w:tbl>
                    <w:p w14:paraId="1530DB27" w14:textId="77777777" w:rsidR="007C146B" w:rsidRDefault="007C146B" w:rsidP="007C146B"/>
                  </w:txbxContent>
                </v:textbox>
              </v:shape>
            </w:pict>
          </mc:Fallback>
        </mc:AlternateContent>
      </w:r>
    </w:p>
    <w:sectPr w:rsidR="003536E7" w:rsidSect="007C14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46B"/>
    <w:rsid w:val="000D144A"/>
    <w:rsid w:val="00135155"/>
    <w:rsid w:val="003536E7"/>
    <w:rsid w:val="003B313A"/>
    <w:rsid w:val="003C5F18"/>
    <w:rsid w:val="005409B4"/>
    <w:rsid w:val="005726B4"/>
    <w:rsid w:val="007C146B"/>
    <w:rsid w:val="00866A6E"/>
    <w:rsid w:val="00A26961"/>
    <w:rsid w:val="00D46F36"/>
    <w:rsid w:val="00DA5770"/>
    <w:rsid w:val="00E02A43"/>
    <w:rsid w:val="00EB6C5F"/>
    <w:rsid w:val="00F1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9E4A6"/>
  <w15:chartTrackingRefBased/>
  <w15:docId w15:val="{B8EC0BC6-EF97-5344-A9D8-C8D6C522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46B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4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C1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C1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46B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C1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46B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7C1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4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Office Word</Application>
  <DocSecurity>0</DocSecurity>
  <Lines>1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 Zeng (Biosciences)</dc:creator>
  <cp:keywords/>
  <dc:description/>
  <cp:lastModifiedBy>Ziyue Zeng (Biosciences)</cp:lastModifiedBy>
  <cp:revision>1</cp:revision>
  <dcterms:created xsi:type="dcterms:W3CDTF">2026-01-06T15:59:00Z</dcterms:created>
  <dcterms:modified xsi:type="dcterms:W3CDTF">2026-01-06T16:00:00Z</dcterms:modified>
  <cp:category/>
</cp:coreProperties>
</file>